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56942E" w14:textId="3350760E" w:rsidR="00D5109C" w:rsidRPr="004F033E" w:rsidRDefault="00D5109C" w:rsidP="00D5109C">
      <w:pPr>
        <w:pStyle w:val="Beschriftung"/>
        <w:keepNext/>
        <w:rPr>
          <w:b w:val="0"/>
          <w:color w:val="000000" w:themeColor="text1"/>
          <w:sz w:val="22"/>
          <w:szCs w:val="22"/>
          <w:lang w:val="en-US"/>
        </w:rPr>
      </w:pPr>
      <w:bookmarkStart w:id="0" w:name="_Ref468259820"/>
      <w:bookmarkStart w:id="1" w:name="_Ref494287868"/>
      <w:r w:rsidRPr="004F033E">
        <w:rPr>
          <w:b w:val="0"/>
          <w:color w:val="000000" w:themeColor="text1"/>
          <w:sz w:val="22"/>
          <w:szCs w:val="22"/>
          <w:lang w:val="en-US"/>
        </w:rPr>
        <w:t>Supplementary Table</w:t>
      </w:r>
      <w:bookmarkEnd w:id="1"/>
      <w:r w:rsidR="00A5104A" w:rsidRPr="00A5104A">
        <w:rPr>
          <w:b w:val="0"/>
          <w:color w:val="000000" w:themeColor="text1"/>
          <w:sz w:val="22"/>
          <w:szCs w:val="22"/>
          <w:lang w:val="en-US"/>
        </w:rPr>
        <w:t xml:space="preserve"> 4</w:t>
      </w:r>
      <w:r w:rsidRPr="004F033E">
        <w:rPr>
          <w:b w:val="0"/>
          <w:color w:val="000000" w:themeColor="text1"/>
          <w:sz w:val="22"/>
          <w:szCs w:val="22"/>
          <w:lang w:val="en-US"/>
        </w:rPr>
        <w:t>: Expert opinion on individual management steps in various case scenarios reflecting the spectrum of systemic juvenile idiopathic arthritis</w:t>
      </w:r>
    </w:p>
    <w:tbl>
      <w:tblPr>
        <w:tblStyle w:val="Tabellenraster"/>
        <w:tblW w:w="14598" w:type="dxa"/>
        <w:tblInd w:w="-31" w:type="dxa"/>
        <w:tblLayout w:type="fixed"/>
        <w:tblLook w:val="04A0" w:firstRow="1" w:lastRow="0" w:firstColumn="1" w:lastColumn="0" w:noHBand="0" w:noVBand="1"/>
      </w:tblPr>
      <w:tblGrid>
        <w:gridCol w:w="2833"/>
        <w:gridCol w:w="2085"/>
        <w:gridCol w:w="1745"/>
        <w:gridCol w:w="2123"/>
        <w:gridCol w:w="1867"/>
        <w:gridCol w:w="2011"/>
        <w:gridCol w:w="1934"/>
      </w:tblGrid>
      <w:tr w:rsidR="00D5109C" w:rsidRPr="004F033E" w14:paraId="5497563B" w14:textId="77777777" w:rsidTr="00B6214F">
        <w:tc>
          <w:tcPr>
            <w:tcW w:w="2833" w:type="dxa"/>
            <w:tcBorders>
              <w:bottom w:val="single" w:sz="4" w:space="0" w:color="auto"/>
            </w:tcBorders>
          </w:tcPr>
          <w:p w14:paraId="6C54B415" w14:textId="5EF5DD6E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85" w:type="dxa"/>
            <w:tcBorders>
              <w:bottom w:val="single" w:sz="4" w:space="0" w:color="auto"/>
            </w:tcBorders>
          </w:tcPr>
          <w:p w14:paraId="088D8DCE" w14:textId="77777777" w:rsidR="00D5109C" w:rsidRPr="004F033E" w:rsidRDefault="00D5109C" w:rsidP="0046285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Scenario 1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3985DB32" w14:textId="77777777" w:rsidR="00D5109C" w:rsidRPr="004F033E" w:rsidRDefault="00D5109C" w:rsidP="0046285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Scenario 2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5F36F251" w14:textId="77777777" w:rsidR="00D5109C" w:rsidRPr="004F033E" w:rsidRDefault="00D5109C" w:rsidP="0046285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Scenario 3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59FAEF81" w14:textId="77777777" w:rsidR="00D5109C" w:rsidRPr="004F033E" w:rsidRDefault="00D5109C" w:rsidP="0046285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Scenario 4</w:t>
            </w: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14:paraId="0AC31F27" w14:textId="77777777" w:rsidR="00D5109C" w:rsidRPr="004F033E" w:rsidRDefault="00D5109C" w:rsidP="0046285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Scenario 5</w:t>
            </w: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14:paraId="7A8ED53C" w14:textId="77777777" w:rsidR="00D5109C" w:rsidRPr="004F033E" w:rsidRDefault="00D5109C" w:rsidP="0046285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Scenario 6</w:t>
            </w:r>
          </w:p>
        </w:tc>
      </w:tr>
      <w:tr w:rsidR="00D5109C" w:rsidRPr="00A5104A" w14:paraId="5AB0AE4B" w14:textId="77777777" w:rsidTr="00B6214F">
        <w:trPr>
          <w:trHeight w:val="599"/>
        </w:trPr>
        <w:tc>
          <w:tcPr>
            <w:tcW w:w="2833" w:type="dxa"/>
            <w:tcBorders>
              <w:bottom w:val="nil"/>
              <w:right w:val="single" w:sz="4" w:space="0" w:color="auto"/>
            </w:tcBorders>
          </w:tcPr>
          <w:p w14:paraId="4CD403F4" w14:textId="77777777" w:rsidR="00D5109C" w:rsidRPr="004F033E" w:rsidRDefault="00D5109C" w:rsidP="00462854">
            <w:pPr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Core clinical characteristics of this scenario:</w:t>
            </w:r>
          </w:p>
        </w:tc>
        <w:tc>
          <w:tcPr>
            <w:tcW w:w="208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CA87E67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4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70642A8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6381001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FCAE28F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01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5626CE2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4" w:type="dxa"/>
            <w:tcBorders>
              <w:left w:val="single" w:sz="4" w:space="0" w:color="auto"/>
              <w:bottom w:val="nil"/>
            </w:tcBorders>
          </w:tcPr>
          <w:p w14:paraId="2BF7C0EA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5109C" w:rsidRPr="004F033E" w14:paraId="21B14856" w14:textId="77777777" w:rsidTr="00B6214F">
        <w:trPr>
          <w:trHeight w:val="204"/>
        </w:trPr>
        <w:tc>
          <w:tcPr>
            <w:tcW w:w="2833" w:type="dxa"/>
            <w:tcBorders>
              <w:top w:val="nil"/>
              <w:bottom w:val="nil"/>
              <w:right w:val="single" w:sz="4" w:space="0" w:color="auto"/>
            </w:tcBorders>
          </w:tcPr>
          <w:p w14:paraId="471B528E" w14:textId="77777777" w:rsidR="00D5109C" w:rsidRPr="004F033E" w:rsidRDefault="00D5109C" w:rsidP="00462854">
            <w:pPr>
              <w:ind w:firstLine="183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Typical systemic findings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3AED38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++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AB832B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++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D3CBFC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++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454156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2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E86253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</w:tcBorders>
          </w:tcPr>
          <w:p w14:paraId="0010DB14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+</w:t>
            </w:r>
          </w:p>
        </w:tc>
      </w:tr>
      <w:tr w:rsidR="00D5109C" w:rsidRPr="004F033E" w14:paraId="6BBB073C" w14:textId="77777777" w:rsidTr="00B6214F">
        <w:trPr>
          <w:trHeight w:val="147"/>
        </w:trPr>
        <w:tc>
          <w:tcPr>
            <w:tcW w:w="2833" w:type="dxa"/>
            <w:tcBorders>
              <w:top w:val="nil"/>
              <w:bottom w:val="nil"/>
              <w:right w:val="single" w:sz="4" w:space="0" w:color="auto"/>
            </w:tcBorders>
          </w:tcPr>
          <w:p w14:paraId="2930DC51" w14:textId="77777777" w:rsidR="00D5109C" w:rsidRPr="004F033E" w:rsidRDefault="00D5109C" w:rsidP="00462854">
            <w:pPr>
              <w:ind w:firstLine="183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Arthritis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80E511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E0AE9E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+ (acute)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97BD64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495E92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+ (acute)</w:t>
            </w:r>
          </w:p>
        </w:tc>
        <w:tc>
          <w:tcPr>
            <w:tcW w:w="2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BDFE8E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</w:tcBorders>
          </w:tcPr>
          <w:p w14:paraId="63DB3632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++</w:t>
            </w:r>
          </w:p>
        </w:tc>
      </w:tr>
      <w:tr w:rsidR="00D5109C" w:rsidRPr="004F033E" w14:paraId="321713CC" w14:textId="77777777" w:rsidTr="00B6214F">
        <w:trPr>
          <w:trHeight w:val="147"/>
        </w:trPr>
        <w:tc>
          <w:tcPr>
            <w:tcW w:w="2833" w:type="dxa"/>
            <w:tcBorders>
              <w:top w:val="nil"/>
              <w:bottom w:val="nil"/>
              <w:right w:val="single" w:sz="4" w:space="0" w:color="auto"/>
            </w:tcBorders>
          </w:tcPr>
          <w:p w14:paraId="0111784B" w14:textId="77777777" w:rsidR="00D5109C" w:rsidRPr="004F033E" w:rsidRDefault="00D5109C" w:rsidP="00462854">
            <w:pPr>
              <w:ind w:firstLine="183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Arthralgia/myalgia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409384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67E042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1316E3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61C898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(+)</w:t>
            </w:r>
          </w:p>
        </w:tc>
        <w:tc>
          <w:tcPr>
            <w:tcW w:w="2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597005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(+)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</w:tcBorders>
          </w:tcPr>
          <w:p w14:paraId="6D2B52DF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-</w:t>
            </w:r>
          </w:p>
        </w:tc>
      </w:tr>
      <w:tr w:rsidR="00D5109C" w:rsidRPr="004F033E" w14:paraId="0C80CE7A" w14:textId="77777777" w:rsidTr="00B6214F">
        <w:trPr>
          <w:trHeight w:val="119"/>
        </w:trPr>
        <w:tc>
          <w:tcPr>
            <w:tcW w:w="2833" w:type="dxa"/>
            <w:tcBorders>
              <w:top w:val="nil"/>
              <w:bottom w:val="nil"/>
              <w:right w:val="single" w:sz="4" w:space="0" w:color="auto"/>
            </w:tcBorders>
          </w:tcPr>
          <w:p w14:paraId="3A5F4A68" w14:textId="77777777" w:rsidR="00D5109C" w:rsidRPr="004F033E" w:rsidRDefault="00D5109C" w:rsidP="00462854">
            <w:pPr>
              <w:ind w:firstLine="183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Global severity of illness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B654B0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DBED22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++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24FB4E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++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C9C3E4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2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6CD287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</w:tcBorders>
          </w:tcPr>
          <w:p w14:paraId="42D55092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+</w:t>
            </w:r>
          </w:p>
        </w:tc>
      </w:tr>
      <w:tr w:rsidR="00D5109C" w:rsidRPr="004F033E" w14:paraId="4EDC4A39" w14:textId="77777777" w:rsidTr="00B6214F">
        <w:trPr>
          <w:trHeight w:val="102"/>
        </w:trPr>
        <w:tc>
          <w:tcPr>
            <w:tcW w:w="2833" w:type="dxa"/>
            <w:tcBorders>
              <w:top w:val="nil"/>
              <w:bottom w:val="nil"/>
              <w:right w:val="single" w:sz="4" w:space="0" w:color="auto"/>
            </w:tcBorders>
          </w:tcPr>
          <w:p w14:paraId="447DE534" w14:textId="77777777" w:rsidR="00D5109C" w:rsidRPr="004F033E" w:rsidRDefault="00D5109C" w:rsidP="00462854">
            <w:pPr>
              <w:ind w:firstLine="183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Anemia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CECF4A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++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F303BB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E2D91A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AF8ED1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06AFA2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</w:tcBorders>
          </w:tcPr>
          <w:p w14:paraId="2B8CAD2C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+</w:t>
            </w:r>
          </w:p>
        </w:tc>
      </w:tr>
      <w:tr w:rsidR="00D5109C" w:rsidRPr="004F033E" w14:paraId="69D85989" w14:textId="77777777" w:rsidTr="00B6214F">
        <w:trPr>
          <w:trHeight w:val="102"/>
        </w:trPr>
        <w:tc>
          <w:tcPr>
            <w:tcW w:w="2833" w:type="dxa"/>
            <w:tcBorders>
              <w:top w:val="nil"/>
              <w:bottom w:val="nil"/>
              <w:right w:val="single" w:sz="4" w:space="0" w:color="auto"/>
            </w:tcBorders>
          </w:tcPr>
          <w:p w14:paraId="7418535B" w14:textId="77777777" w:rsidR="00D5109C" w:rsidRPr="004F033E" w:rsidRDefault="00D5109C" w:rsidP="00462854">
            <w:pPr>
              <w:ind w:firstLine="183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Acute-phase reaction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42C46A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++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76082C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++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246EE0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+++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BE80FC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++</w:t>
            </w:r>
          </w:p>
        </w:tc>
        <w:tc>
          <w:tcPr>
            <w:tcW w:w="2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6715E6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</w:tcBorders>
          </w:tcPr>
          <w:p w14:paraId="2FBFBD92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+</w:t>
            </w:r>
          </w:p>
        </w:tc>
      </w:tr>
      <w:tr w:rsidR="00D5109C" w:rsidRPr="004F033E" w14:paraId="6799B19B" w14:textId="77777777" w:rsidTr="00B6214F">
        <w:trPr>
          <w:trHeight w:val="102"/>
        </w:trPr>
        <w:tc>
          <w:tcPr>
            <w:tcW w:w="2833" w:type="dxa"/>
            <w:tcBorders>
              <w:top w:val="nil"/>
              <w:right w:val="single" w:sz="4" w:space="0" w:color="auto"/>
            </w:tcBorders>
          </w:tcPr>
          <w:p w14:paraId="2BEFD242" w14:textId="77777777" w:rsidR="00D5109C" w:rsidRPr="004F033E" w:rsidRDefault="00D5109C" w:rsidP="00462854">
            <w:pPr>
              <w:ind w:firstLine="183"/>
              <w:rPr>
                <w:sz w:val="18"/>
                <w:szCs w:val="18"/>
                <w:lang w:val="en-US"/>
              </w:rPr>
            </w:pPr>
            <w:proofErr w:type="spellStart"/>
            <w:r w:rsidRPr="004F033E">
              <w:rPr>
                <w:sz w:val="18"/>
                <w:szCs w:val="18"/>
                <w:lang w:val="en-US"/>
              </w:rPr>
              <w:t>Hyperferritinemia</w:t>
            </w:r>
            <w:proofErr w:type="spellEnd"/>
          </w:p>
          <w:p w14:paraId="2A6200A0" w14:textId="77777777" w:rsidR="00D5109C" w:rsidRPr="004F033E" w:rsidRDefault="00D5109C" w:rsidP="00462854">
            <w:pPr>
              <w:ind w:firstLine="183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Descriptor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CBEBB04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+++</w:t>
            </w:r>
          </w:p>
          <w:p w14:paraId="0C194779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Probable SJIA with possible MAS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0D79738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+++</w:t>
            </w:r>
          </w:p>
          <w:p w14:paraId="29D103E8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SJIA with possible MAS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28F9679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+</w:t>
            </w:r>
          </w:p>
          <w:p w14:paraId="698C8CD3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Probable SJIA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00377EF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+</w:t>
            </w:r>
          </w:p>
          <w:p w14:paraId="301CDA47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Acute, classic SJIA</w:t>
            </w:r>
          </w:p>
        </w:tc>
        <w:tc>
          <w:tcPr>
            <w:tcW w:w="201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DEE9016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(+)</w:t>
            </w:r>
          </w:p>
          <w:p w14:paraId="241A81F9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Chronic </w:t>
            </w:r>
            <w:proofErr w:type="spellStart"/>
            <w:r w:rsidRPr="004F033E">
              <w:rPr>
                <w:sz w:val="18"/>
                <w:szCs w:val="18"/>
                <w:lang w:val="en-US"/>
              </w:rPr>
              <w:t>oligoarthritis</w:t>
            </w:r>
            <w:proofErr w:type="spellEnd"/>
          </w:p>
        </w:tc>
        <w:tc>
          <w:tcPr>
            <w:tcW w:w="1934" w:type="dxa"/>
            <w:tcBorders>
              <w:top w:val="nil"/>
              <w:left w:val="single" w:sz="4" w:space="0" w:color="auto"/>
            </w:tcBorders>
          </w:tcPr>
          <w:p w14:paraId="27F8E91A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-</w:t>
            </w:r>
          </w:p>
          <w:p w14:paraId="13135467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Chronic, severe polyarthritis</w:t>
            </w:r>
          </w:p>
        </w:tc>
      </w:tr>
      <w:tr w:rsidR="00D5109C" w:rsidRPr="004F033E" w14:paraId="1A71C7D5" w14:textId="77777777" w:rsidTr="00B6214F">
        <w:trPr>
          <w:trHeight w:val="304"/>
        </w:trPr>
        <w:tc>
          <w:tcPr>
            <w:tcW w:w="2833" w:type="dxa"/>
          </w:tcPr>
          <w:p w14:paraId="0E3F7E5F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Survey participants - n</w:t>
            </w:r>
          </w:p>
        </w:tc>
        <w:tc>
          <w:tcPr>
            <w:tcW w:w="2085" w:type="dxa"/>
          </w:tcPr>
          <w:p w14:paraId="34DFCE0A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745" w:type="dxa"/>
          </w:tcPr>
          <w:p w14:paraId="08F03312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2123" w:type="dxa"/>
          </w:tcPr>
          <w:p w14:paraId="01E4006D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1867" w:type="dxa"/>
          </w:tcPr>
          <w:p w14:paraId="22F102A2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2011" w:type="dxa"/>
          </w:tcPr>
          <w:p w14:paraId="12FEBAB4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934" w:type="dxa"/>
          </w:tcPr>
          <w:p w14:paraId="514D3832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7</w:t>
            </w:r>
          </w:p>
        </w:tc>
      </w:tr>
      <w:tr w:rsidR="00D5109C" w:rsidRPr="004F033E" w14:paraId="5BA1109E" w14:textId="77777777" w:rsidTr="00B6214F">
        <w:tc>
          <w:tcPr>
            <w:tcW w:w="2833" w:type="dxa"/>
          </w:tcPr>
          <w:p w14:paraId="1A0BFEEA" w14:textId="77777777" w:rsidR="00D5109C" w:rsidRPr="004F033E" w:rsidRDefault="00D5109C" w:rsidP="00462854">
            <w:pPr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 xml:space="preserve">Initial therapy </w:t>
            </w:r>
            <w:r w:rsidRPr="004F033E">
              <w:rPr>
                <w:sz w:val="18"/>
                <w:szCs w:val="18"/>
                <w:lang w:val="en-US"/>
              </w:rPr>
              <w:t>- n (%)</w:t>
            </w:r>
          </w:p>
          <w:p w14:paraId="593F03E3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   NSAIDs*</w:t>
            </w:r>
          </w:p>
          <w:p w14:paraId="61851419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   IVMP therapy</w:t>
            </w:r>
          </w:p>
          <w:p w14:paraId="4960EDDB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   Oral PDN</w:t>
            </w:r>
          </w:p>
          <w:p w14:paraId="2691BE2E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   MTX</w:t>
            </w:r>
          </w:p>
          <w:p w14:paraId="4039B976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4F033E">
              <w:rPr>
                <w:sz w:val="18"/>
                <w:szCs w:val="18"/>
                <w:lang w:val="en-US"/>
              </w:rPr>
              <w:t>Anakinra</w:t>
            </w:r>
            <w:proofErr w:type="spellEnd"/>
          </w:p>
          <w:p w14:paraId="018CBA0A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lastRenderedPageBreak/>
              <w:t xml:space="preserve">   </w:t>
            </w:r>
            <w:proofErr w:type="spellStart"/>
            <w:r w:rsidRPr="004F033E">
              <w:rPr>
                <w:sz w:val="18"/>
                <w:szCs w:val="18"/>
                <w:lang w:val="en-US"/>
              </w:rPr>
              <w:t>Canakinumab</w:t>
            </w:r>
            <w:proofErr w:type="spellEnd"/>
          </w:p>
          <w:p w14:paraId="0EC9C0C4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   Tocilizumab</w:t>
            </w:r>
          </w:p>
          <w:p w14:paraId="6CF4DC58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4F033E">
              <w:rPr>
                <w:sz w:val="18"/>
                <w:szCs w:val="18"/>
                <w:lang w:val="en-US"/>
              </w:rPr>
              <w:t>Cyclosporin</w:t>
            </w:r>
            <w:proofErr w:type="spellEnd"/>
            <w:r w:rsidRPr="004F033E">
              <w:rPr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2085" w:type="dxa"/>
          </w:tcPr>
          <w:p w14:paraId="08B609B4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4A9F05A6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3 (54.2%)</w:t>
            </w:r>
          </w:p>
          <w:p w14:paraId="51A8812D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20 (83.3%)</w:t>
            </w:r>
          </w:p>
          <w:p w14:paraId="48708D50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0 (41.7%)</w:t>
            </w:r>
          </w:p>
          <w:p w14:paraId="20EA1A78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4 (16.7%)</w:t>
            </w:r>
          </w:p>
          <w:p w14:paraId="5006305B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0 (41.7%)</w:t>
            </w:r>
          </w:p>
          <w:p w14:paraId="1879E6D5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lastRenderedPageBreak/>
              <w:t>1 (4.2%)</w:t>
            </w:r>
          </w:p>
          <w:p w14:paraId="17992FB4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 (4.2%)</w:t>
            </w:r>
          </w:p>
          <w:p w14:paraId="6AC7DA50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745" w:type="dxa"/>
          </w:tcPr>
          <w:p w14:paraId="100F2BAC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310B1BA9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5 (65.2%)</w:t>
            </w:r>
          </w:p>
          <w:p w14:paraId="1230E263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21 (91.3%)</w:t>
            </w:r>
          </w:p>
          <w:p w14:paraId="7869A815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2 (52.2%)</w:t>
            </w:r>
          </w:p>
          <w:p w14:paraId="08622FB5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8 (34.8%)</w:t>
            </w:r>
          </w:p>
          <w:p w14:paraId="39CCF2D1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5 (21.7%)</w:t>
            </w:r>
          </w:p>
          <w:p w14:paraId="068C2162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lastRenderedPageBreak/>
              <w:t>1 (4.3%)</w:t>
            </w:r>
          </w:p>
          <w:p w14:paraId="48E95DD4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 (4.3%)</w:t>
            </w:r>
          </w:p>
          <w:p w14:paraId="3BC174D1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 (4.3%)</w:t>
            </w:r>
          </w:p>
        </w:tc>
        <w:tc>
          <w:tcPr>
            <w:tcW w:w="2123" w:type="dxa"/>
          </w:tcPr>
          <w:p w14:paraId="07AB57DC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535655E8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0 (47.6%)</w:t>
            </w:r>
          </w:p>
          <w:p w14:paraId="322A8DF5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3 (61.9%)</w:t>
            </w:r>
          </w:p>
          <w:p w14:paraId="2594C054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8 (38.1%)</w:t>
            </w:r>
          </w:p>
          <w:p w14:paraId="56A32590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3 (14.3%)</w:t>
            </w:r>
          </w:p>
          <w:p w14:paraId="4BE4F75A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9 (42.9%)</w:t>
            </w:r>
          </w:p>
          <w:p w14:paraId="29F22312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lastRenderedPageBreak/>
              <w:t>0 (0%)</w:t>
            </w:r>
          </w:p>
          <w:p w14:paraId="4938282E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2 (9.5%)</w:t>
            </w:r>
          </w:p>
          <w:p w14:paraId="0A6A40DC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867" w:type="dxa"/>
          </w:tcPr>
          <w:p w14:paraId="2946EABA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20A79AE5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3 (59.1%)</w:t>
            </w:r>
          </w:p>
          <w:p w14:paraId="58EDF4F1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7 (77.3%)</w:t>
            </w:r>
          </w:p>
          <w:p w14:paraId="3BDAB2C5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8 (36.4)</w:t>
            </w:r>
          </w:p>
          <w:p w14:paraId="5008F4A6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7 (31.8%)</w:t>
            </w:r>
          </w:p>
          <w:p w14:paraId="029E7048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5 (22.7%)</w:t>
            </w:r>
          </w:p>
          <w:p w14:paraId="134623D2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lastRenderedPageBreak/>
              <w:t>1 (4.5%)</w:t>
            </w:r>
          </w:p>
          <w:p w14:paraId="04D8E279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2 (9.1%)</w:t>
            </w:r>
          </w:p>
          <w:p w14:paraId="0F74E266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2011" w:type="dxa"/>
          </w:tcPr>
          <w:p w14:paraId="121E1D80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285E850D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3 (68.4%)</w:t>
            </w:r>
          </w:p>
          <w:p w14:paraId="4D231D7C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1 (57.9%)</w:t>
            </w:r>
          </w:p>
          <w:p w14:paraId="572F0F1D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6 (31.6%)</w:t>
            </w:r>
          </w:p>
          <w:p w14:paraId="4363A90C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6 (31.6%)</w:t>
            </w:r>
          </w:p>
          <w:p w14:paraId="6158FF35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5 (26.3%)</w:t>
            </w:r>
          </w:p>
          <w:p w14:paraId="2E4389E5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lastRenderedPageBreak/>
              <w:t>0 (0%)</w:t>
            </w:r>
          </w:p>
          <w:p w14:paraId="700DD068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2 (10.5%)</w:t>
            </w:r>
          </w:p>
          <w:p w14:paraId="5D012B27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934" w:type="dxa"/>
          </w:tcPr>
          <w:p w14:paraId="10E15D4C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30C4F631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2 (70.6%)</w:t>
            </w:r>
          </w:p>
          <w:p w14:paraId="0F257784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0 (58.8%)</w:t>
            </w:r>
          </w:p>
          <w:p w14:paraId="2B66C1E5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8 (47.1%)</w:t>
            </w:r>
          </w:p>
          <w:p w14:paraId="202937D9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7 (41.2%)</w:t>
            </w:r>
          </w:p>
          <w:p w14:paraId="68504883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3 (17.6%)</w:t>
            </w:r>
          </w:p>
          <w:p w14:paraId="6AFAAAC5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lastRenderedPageBreak/>
              <w:t>0 (0%)</w:t>
            </w:r>
          </w:p>
          <w:p w14:paraId="2D7637F6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3 (17.6%)</w:t>
            </w:r>
          </w:p>
          <w:p w14:paraId="2B4D9D87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%=</w:t>
            </w:r>
          </w:p>
        </w:tc>
      </w:tr>
      <w:tr w:rsidR="00D5109C" w:rsidRPr="004F033E" w14:paraId="6F84FDBF" w14:textId="77777777" w:rsidTr="00B6214F">
        <w:tc>
          <w:tcPr>
            <w:tcW w:w="2833" w:type="dxa"/>
            <w:tcBorders>
              <w:bottom w:val="single" w:sz="4" w:space="0" w:color="auto"/>
            </w:tcBorders>
          </w:tcPr>
          <w:p w14:paraId="4D076FAA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lastRenderedPageBreak/>
              <w:t>When to expect first response to therapy</w:t>
            </w:r>
            <w:r w:rsidRPr="004F033E">
              <w:rPr>
                <w:sz w:val="18"/>
                <w:szCs w:val="18"/>
                <w:lang w:val="en-US"/>
              </w:rPr>
              <w:t xml:space="preserve"> - median (interquartile range)</w:t>
            </w:r>
          </w:p>
        </w:tc>
        <w:tc>
          <w:tcPr>
            <w:tcW w:w="2085" w:type="dxa"/>
          </w:tcPr>
          <w:p w14:paraId="3153A6AC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7 (3-14) days</w:t>
            </w:r>
          </w:p>
        </w:tc>
        <w:tc>
          <w:tcPr>
            <w:tcW w:w="1745" w:type="dxa"/>
          </w:tcPr>
          <w:p w14:paraId="712DED1F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7 (3-17.5) days</w:t>
            </w:r>
          </w:p>
        </w:tc>
        <w:tc>
          <w:tcPr>
            <w:tcW w:w="2123" w:type="dxa"/>
          </w:tcPr>
          <w:p w14:paraId="09EEB9E6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0.5 (4-14) days</w:t>
            </w:r>
          </w:p>
        </w:tc>
        <w:tc>
          <w:tcPr>
            <w:tcW w:w="1867" w:type="dxa"/>
          </w:tcPr>
          <w:p w14:paraId="265E54F1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4 (6-28) days</w:t>
            </w:r>
          </w:p>
        </w:tc>
        <w:tc>
          <w:tcPr>
            <w:tcW w:w="2011" w:type="dxa"/>
          </w:tcPr>
          <w:p w14:paraId="0BED77B9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0.5 (3-28) days</w:t>
            </w:r>
          </w:p>
        </w:tc>
        <w:tc>
          <w:tcPr>
            <w:tcW w:w="1934" w:type="dxa"/>
          </w:tcPr>
          <w:p w14:paraId="3016A357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4 (3-28) days</w:t>
            </w:r>
          </w:p>
        </w:tc>
      </w:tr>
      <w:tr w:rsidR="00D5109C" w:rsidRPr="00A5104A" w14:paraId="66CE6993" w14:textId="77777777" w:rsidTr="00B6214F">
        <w:tc>
          <w:tcPr>
            <w:tcW w:w="2833" w:type="dxa"/>
            <w:tcBorders>
              <w:bottom w:val="nil"/>
            </w:tcBorders>
          </w:tcPr>
          <w:p w14:paraId="5C076A9E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Which first treatment response to assess</w:t>
            </w:r>
            <w:r w:rsidRPr="004F033E">
              <w:rPr>
                <w:sz w:val="18"/>
                <w:szCs w:val="18"/>
                <w:lang w:val="en-US"/>
              </w:rPr>
              <w:t xml:space="preserve"> - n (%)</w:t>
            </w:r>
          </w:p>
        </w:tc>
        <w:tc>
          <w:tcPr>
            <w:tcW w:w="2085" w:type="dxa"/>
            <w:tcBorders>
              <w:bottom w:val="nil"/>
            </w:tcBorders>
          </w:tcPr>
          <w:p w14:paraId="23920E56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45" w:type="dxa"/>
            <w:tcBorders>
              <w:bottom w:val="nil"/>
            </w:tcBorders>
          </w:tcPr>
          <w:p w14:paraId="353CB20A" w14:textId="77777777" w:rsidR="00D5109C" w:rsidRPr="004F033E" w:rsidRDefault="00D5109C" w:rsidP="00462854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123" w:type="dxa"/>
            <w:tcBorders>
              <w:bottom w:val="nil"/>
            </w:tcBorders>
          </w:tcPr>
          <w:p w14:paraId="7486F755" w14:textId="77777777" w:rsidR="00D5109C" w:rsidRPr="004F033E" w:rsidRDefault="00D5109C" w:rsidP="00462854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tcBorders>
              <w:bottom w:val="nil"/>
            </w:tcBorders>
          </w:tcPr>
          <w:p w14:paraId="78CB5F94" w14:textId="77777777" w:rsidR="00D5109C" w:rsidRPr="004F033E" w:rsidRDefault="00D5109C" w:rsidP="00462854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011" w:type="dxa"/>
            <w:tcBorders>
              <w:bottom w:val="nil"/>
            </w:tcBorders>
          </w:tcPr>
          <w:p w14:paraId="2D1E9997" w14:textId="77777777" w:rsidR="00D5109C" w:rsidRPr="004F033E" w:rsidRDefault="00D5109C" w:rsidP="00462854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34" w:type="dxa"/>
            <w:tcBorders>
              <w:bottom w:val="nil"/>
            </w:tcBorders>
          </w:tcPr>
          <w:p w14:paraId="09F71432" w14:textId="77777777" w:rsidR="00D5109C" w:rsidRPr="004F033E" w:rsidRDefault="00D5109C" w:rsidP="00462854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D5109C" w:rsidRPr="004F033E" w14:paraId="38BC9B1E" w14:textId="77777777" w:rsidTr="00B6214F">
        <w:trPr>
          <w:trHeight w:val="822"/>
        </w:trPr>
        <w:tc>
          <w:tcPr>
            <w:tcW w:w="2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B51B13" w14:textId="77777777" w:rsidR="00D5109C" w:rsidRPr="004F033E" w:rsidRDefault="00D5109C" w:rsidP="00462854">
            <w:pPr>
              <w:ind w:left="14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Overall improvement, MD global, improved laboratory values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DC663F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23 (95.8%)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4B3729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23 (100%)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8FE32E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20 (95.2%)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0B39E6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21 (95.5%)</w:t>
            </w:r>
          </w:p>
        </w:tc>
        <w:tc>
          <w:tcPr>
            <w:tcW w:w="2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B8EC64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8 (94.7%)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51AF3D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6 (94.1%)</w:t>
            </w:r>
          </w:p>
        </w:tc>
      </w:tr>
      <w:tr w:rsidR="00D5109C" w:rsidRPr="004F033E" w14:paraId="5C24CF48" w14:textId="77777777" w:rsidTr="00B6214F">
        <w:tc>
          <w:tcPr>
            <w:tcW w:w="2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978D37" w14:textId="77777777" w:rsidR="00D5109C" w:rsidRPr="004F033E" w:rsidRDefault="00D5109C" w:rsidP="00462854">
            <w:pPr>
              <w:ind w:firstLine="14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JADAS below threshold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113D1C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3 (12.5%)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625BFA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2 (8.7%)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6F4296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2 (9.5%)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5A5A3F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2 (9.1%)</w:t>
            </w:r>
          </w:p>
        </w:tc>
        <w:tc>
          <w:tcPr>
            <w:tcW w:w="2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44F024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3 (15.8%)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BD52F8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4 (23.5%)</w:t>
            </w:r>
          </w:p>
        </w:tc>
      </w:tr>
      <w:tr w:rsidR="00D5109C" w:rsidRPr="004F033E" w14:paraId="3BD5A6B4" w14:textId="77777777" w:rsidTr="00B6214F">
        <w:tc>
          <w:tcPr>
            <w:tcW w:w="2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30D92C" w14:textId="77777777" w:rsidR="00D5109C" w:rsidRPr="004F033E" w:rsidRDefault="00D5109C" w:rsidP="00462854">
            <w:pPr>
              <w:ind w:left="14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Low disease activity according to ACR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08228E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 (4.2%)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229CEC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EABC9C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529352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(0%)</w:t>
            </w:r>
          </w:p>
        </w:tc>
        <w:tc>
          <w:tcPr>
            <w:tcW w:w="2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EAAB27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B49C1B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%)</w:t>
            </w:r>
          </w:p>
        </w:tc>
      </w:tr>
      <w:tr w:rsidR="00D5109C" w:rsidRPr="004F033E" w14:paraId="438E8262" w14:textId="77777777" w:rsidTr="00B6214F">
        <w:tc>
          <w:tcPr>
            <w:tcW w:w="2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691AA4" w14:textId="77777777" w:rsidR="00D5109C" w:rsidRPr="004F033E" w:rsidRDefault="00D5109C" w:rsidP="00462854">
            <w:pPr>
              <w:ind w:left="14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ACR Pediatric 30 response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2FB17C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 (4.2%)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B8CCD2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9667FC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200444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 (4.5%)</w:t>
            </w:r>
          </w:p>
        </w:tc>
        <w:tc>
          <w:tcPr>
            <w:tcW w:w="2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5076C1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E8799D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%)</w:t>
            </w:r>
          </w:p>
        </w:tc>
      </w:tr>
      <w:tr w:rsidR="00D5109C" w:rsidRPr="004F033E" w14:paraId="5080A722" w14:textId="77777777" w:rsidTr="00B6214F">
        <w:tc>
          <w:tcPr>
            <w:tcW w:w="2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CB74D" w14:textId="77777777" w:rsidR="00D5109C" w:rsidRPr="004F033E" w:rsidRDefault="00D5109C" w:rsidP="00462854">
            <w:pPr>
              <w:ind w:firstLine="142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Clinically inactive disease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0ECAC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3 (12.5%)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46B4F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593F6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 (4.8%)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A0B2D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 (4.5%)</w:t>
            </w:r>
          </w:p>
        </w:tc>
        <w:tc>
          <w:tcPr>
            <w:tcW w:w="2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B89C6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 (5.3%)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15542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2 (11.8%)</w:t>
            </w:r>
          </w:p>
        </w:tc>
      </w:tr>
      <w:tr w:rsidR="00D5109C" w:rsidRPr="004F033E" w14:paraId="3564A211" w14:textId="77777777" w:rsidTr="00B6214F">
        <w:tc>
          <w:tcPr>
            <w:tcW w:w="2833" w:type="dxa"/>
            <w:tcBorders>
              <w:top w:val="single" w:sz="4" w:space="0" w:color="auto"/>
            </w:tcBorders>
          </w:tcPr>
          <w:p w14:paraId="72989B3D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Subsequent therapy if treatment target is not reached</w:t>
            </w:r>
            <w:r w:rsidRPr="004F033E">
              <w:rPr>
                <w:sz w:val="18"/>
                <w:szCs w:val="18"/>
                <w:lang w:val="en-US"/>
              </w:rPr>
              <w:t xml:space="preserve"> - n (%)</w:t>
            </w:r>
          </w:p>
          <w:p w14:paraId="638875D5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   NSAIDs</w:t>
            </w:r>
          </w:p>
          <w:p w14:paraId="051D6431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   IVMP therapy</w:t>
            </w:r>
          </w:p>
          <w:p w14:paraId="53997049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   Oral PDN</w:t>
            </w:r>
          </w:p>
          <w:p w14:paraId="40757B1C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   MTX</w:t>
            </w:r>
          </w:p>
          <w:p w14:paraId="7600ABCC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4F033E">
              <w:rPr>
                <w:sz w:val="18"/>
                <w:szCs w:val="18"/>
                <w:lang w:val="en-US"/>
              </w:rPr>
              <w:t>Anakinra</w:t>
            </w:r>
            <w:proofErr w:type="spellEnd"/>
          </w:p>
          <w:p w14:paraId="12CBAE05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lastRenderedPageBreak/>
              <w:t xml:space="preserve">   </w:t>
            </w:r>
            <w:proofErr w:type="spellStart"/>
            <w:r w:rsidRPr="004F033E">
              <w:rPr>
                <w:sz w:val="18"/>
                <w:szCs w:val="18"/>
                <w:lang w:val="en-US"/>
              </w:rPr>
              <w:t>Canakinumab</w:t>
            </w:r>
            <w:proofErr w:type="spellEnd"/>
          </w:p>
          <w:p w14:paraId="2ADFA180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   Tocilizumab</w:t>
            </w:r>
          </w:p>
          <w:p w14:paraId="6043815E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4F033E">
              <w:rPr>
                <w:sz w:val="18"/>
                <w:szCs w:val="18"/>
                <w:lang w:val="en-US"/>
              </w:rPr>
              <w:t>Cyclosporin</w:t>
            </w:r>
            <w:proofErr w:type="spellEnd"/>
            <w:r w:rsidRPr="004F033E">
              <w:rPr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2085" w:type="dxa"/>
            <w:tcBorders>
              <w:top w:val="single" w:sz="4" w:space="0" w:color="auto"/>
            </w:tcBorders>
          </w:tcPr>
          <w:p w14:paraId="18C6D322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lastRenderedPageBreak/>
              <w:br/>
            </w:r>
          </w:p>
          <w:p w14:paraId="1E9E8CFB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%)</w:t>
            </w:r>
          </w:p>
          <w:p w14:paraId="4393338E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8 (33.3%)</w:t>
            </w:r>
          </w:p>
          <w:p w14:paraId="012D952C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5 (20.8%)</w:t>
            </w:r>
          </w:p>
          <w:p w14:paraId="4CC07081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5 (20.8%)</w:t>
            </w:r>
          </w:p>
          <w:p w14:paraId="0DA8F58F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7 (29.2%)</w:t>
            </w:r>
          </w:p>
          <w:p w14:paraId="25E13516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lastRenderedPageBreak/>
              <w:t>2 (8.3%)</w:t>
            </w:r>
          </w:p>
          <w:p w14:paraId="4BBE4111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2 (8.3%)</w:t>
            </w:r>
          </w:p>
          <w:p w14:paraId="5CD30C3B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2 (8.3%)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27891238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lastRenderedPageBreak/>
              <w:br/>
            </w:r>
          </w:p>
          <w:p w14:paraId="508CBF91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3 (14.3%)</w:t>
            </w:r>
          </w:p>
          <w:p w14:paraId="429DF39E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7 (33.3%)</w:t>
            </w:r>
          </w:p>
          <w:p w14:paraId="4097DB5A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5 (23.8%)</w:t>
            </w:r>
          </w:p>
          <w:p w14:paraId="1CC6D534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7 (33.3%)</w:t>
            </w:r>
          </w:p>
          <w:p w14:paraId="12EDE6A3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5 (23.8%)</w:t>
            </w:r>
          </w:p>
          <w:p w14:paraId="4BB5BE46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lastRenderedPageBreak/>
              <w:t>1 (4.8%)</w:t>
            </w:r>
          </w:p>
          <w:p w14:paraId="16517313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7 (33.3%)</w:t>
            </w:r>
          </w:p>
          <w:p w14:paraId="4DB86C1B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 (4.8%)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3718173C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lastRenderedPageBreak/>
              <w:br/>
            </w:r>
          </w:p>
          <w:p w14:paraId="324020F4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4 (21.1%)</w:t>
            </w:r>
          </w:p>
          <w:p w14:paraId="613D0768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0 (57.9%)</w:t>
            </w:r>
          </w:p>
          <w:p w14:paraId="7D5207A8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7 (36.8%)</w:t>
            </w:r>
          </w:p>
          <w:p w14:paraId="4EFCA0EE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4 (21.1%)</w:t>
            </w:r>
          </w:p>
          <w:p w14:paraId="4CB6AFB0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8 (42.1%)</w:t>
            </w:r>
          </w:p>
          <w:p w14:paraId="177EDBFD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lastRenderedPageBreak/>
              <w:t>2 (10.5%)</w:t>
            </w:r>
          </w:p>
          <w:p w14:paraId="78CA45B5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3 (15.8%)</w:t>
            </w:r>
          </w:p>
          <w:p w14:paraId="02E137EE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152B4CA7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lastRenderedPageBreak/>
              <w:br/>
            </w:r>
          </w:p>
          <w:p w14:paraId="39285612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4 (18.2%)</w:t>
            </w:r>
          </w:p>
          <w:p w14:paraId="5B7AD23F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 (50.0%)</w:t>
            </w:r>
          </w:p>
          <w:p w14:paraId="11E08F56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8 (36.4%)</w:t>
            </w:r>
          </w:p>
          <w:p w14:paraId="6EE77E8D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5 (22.7%)</w:t>
            </w:r>
          </w:p>
          <w:p w14:paraId="41EEDCC9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9 (40.9%)</w:t>
            </w:r>
          </w:p>
          <w:p w14:paraId="0398E4B6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lastRenderedPageBreak/>
              <w:t>2 (9.1%)</w:t>
            </w:r>
          </w:p>
          <w:p w14:paraId="1B8ADDDB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6 (27.3%)</w:t>
            </w:r>
          </w:p>
          <w:p w14:paraId="396DD5D4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45B0F37E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lastRenderedPageBreak/>
              <w:br/>
            </w:r>
          </w:p>
          <w:p w14:paraId="3079FB92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7 (36.8%)</w:t>
            </w:r>
          </w:p>
          <w:p w14:paraId="52B4DEDD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0 (52.6%)</w:t>
            </w:r>
          </w:p>
          <w:p w14:paraId="7FD6A16B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8 (42.1%)</w:t>
            </w:r>
          </w:p>
          <w:p w14:paraId="67FB7D9B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3 (15.8%)</w:t>
            </w:r>
          </w:p>
          <w:p w14:paraId="360E8757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5 (26.3%)</w:t>
            </w:r>
          </w:p>
          <w:p w14:paraId="666ADAE3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lastRenderedPageBreak/>
              <w:t>3 (15.8%)</w:t>
            </w:r>
          </w:p>
          <w:p w14:paraId="2C5C1ED7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4 (21.1%)</w:t>
            </w:r>
          </w:p>
          <w:p w14:paraId="6517F8EB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934" w:type="dxa"/>
            <w:tcBorders>
              <w:top w:val="single" w:sz="4" w:space="0" w:color="auto"/>
            </w:tcBorders>
          </w:tcPr>
          <w:p w14:paraId="63B52EE7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lastRenderedPageBreak/>
              <w:br/>
            </w:r>
          </w:p>
          <w:p w14:paraId="38D54476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6 (35.3%)</w:t>
            </w:r>
          </w:p>
          <w:p w14:paraId="68B035F6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0 (58.8%)</w:t>
            </w:r>
          </w:p>
          <w:p w14:paraId="4B130911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6 (35.3%)</w:t>
            </w:r>
          </w:p>
          <w:p w14:paraId="344F9DD4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7 (41.2%)</w:t>
            </w:r>
          </w:p>
          <w:p w14:paraId="6D66A0E2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4 (23.5%)</w:t>
            </w:r>
          </w:p>
          <w:p w14:paraId="1536FA43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lastRenderedPageBreak/>
              <w:t>3 (17.6%)</w:t>
            </w:r>
          </w:p>
          <w:p w14:paraId="792B8F10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4 (23.5%)</w:t>
            </w:r>
          </w:p>
          <w:p w14:paraId="171C57E5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%)</w:t>
            </w:r>
          </w:p>
        </w:tc>
      </w:tr>
      <w:tr w:rsidR="00D5109C" w:rsidRPr="004F033E" w14:paraId="74817367" w14:textId="77777777" w:rsidTr="00B6214F">
        <w:tc>
          <w:tcPr>
            <w:tcW w:w="2833" w:type="dxa"/>
          </w:tcPr>
          <w:p w14:paraId="70AA30A7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lastRenderedPageBreak/>
              <w:t>When to expect clinically inactive disease</w:t>
            </w:r>
            <w:r w:rsidRPr="004F033E">
              <w:rPr>
                <w:sz w:val="18"/>
                <w:szCs w:val="18"/>
                <w:lang w:val="en-US"/>
              </w:rPr>
              <w:t xml:space="preserve"> - median (interquartile range)</w:t>
            </w:r>
          </w:p>
        </w:tc>
        <w:tc>
          <w:tcPr>
            <w:tcW w:w="2085" w:type="dxa"/>
          </w:tcPr>
          <w:p w14:paraId="4C1965A3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60 (28-90) days</w:t>
            </w:r>
          </w:p>
        </w:tc>
        <w:tc>
          <w:tcPr>
            <w:tcW w:w="1745" w:type="dxa"/>
          </w:tcPr>
          <w:p w14:paraId="055CF882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90 (28-90) days</w:t>
            </w:r>
          </w:p>
        </w:tc>
        <w:tc>
          <w:tcPr>
            <w:tcW w:w="2123" w:type="dxa"/>
          </w:tcPr>
          <w:p w14:paraId="5AB641FB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60 (28-90) days</w:t>
            </w:r>
          </w:p>
        </w:tc>
        <w:tc>
          <w:tcPr>
            <w:tcW w:w="1867" w:type="dxa"/>
          </w:tcPr>
          <w:p w14:paraId="1D0E2136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90 (44-90) days</w:t>
            </w:r>
          </w:p>
        </w:tc>
        <w:tc>
          <w:tcPr>
            <w:tcW w:w="2011" w:type="dxa"/>
          </w:tcPr>
          <w:p w14:paraId="421CE517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90 (28-90) days</w:t>
            </w:r>
          </w:p>
        </w:tc>
        <w:tc>
          <w:tcPr>
            <w:tcW w:w="1934" w:type="dxa"/>
          </w:tcPr>
          <w:p w14:paraId="698D8057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90 (36-90 days)</w:t>
            </w:r>
          </w:p>
        </w:tc>
      </w:tr>
      <w:tr w:rsidR="00D5109C" w:rsidRPr="004F033E" w14:paraId="51EA08B7" w14:textId="77777777" w:rsidTr="00B6214F">
        <w:tc>
          <w:tcPr>
            <w:tcW w:w="2833" w:type="dxa"/>
          </w:tcPr>
          <w:p w14:paraId="2535228B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Subsequent therapy if clinically inactive disease is not reached</w:t>
            </w:r>
            <w:r w:rsidRPr="004F033E">
              <w:rPr>
                <w:sz w:val="18"/>
                <w:szCs w:val="18"/>
                <w:lang w:val="en-US"/>
              </w:rPr>
              <w:t xml:space="preserve"> - n (%)</w:t>
            </w:r>
          </w:p>
          <w:p w14:paraId="027AE62C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   NSAIDs*</w:t>
            </w:r>
          </w:p>
          <w:p w14:paraId="3FDCD7E3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   IVMP therapy</w:t>
            </w:r>
          </w:p>
          <w:p w14:paraId="1652F843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   Oral PDN</w:t>
            </w:r>
          </w:p>
          <w:p w14:paraId="080ACFD3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   MTX</w:t>
            </w:r>
          </w:p>
          <w:p w14:paraId="21D38EF2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4F033E">
              <w:rPr>
                <w:sz w:val="18"/>
                <w:szCs w:val="18"/>
                <w:lang w:val="en-US"/>
              </w:rPr>
              <w:t>Anakinra</w:t>
            </w:r>
            <w:proofErr w:type="spellEnd"/>
          </w:p>
          <w:p w14:paraId="4C1FA3B8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4F033E">
              <w:rPr>
                <w:sz w:val="18"/>
                <w:szCs w:val="18"/>
                <w:lang w:val="en-US"/>
              </w:rPr>
              <w:t>Canakinumab</w:t>
            </w:r>
            <w:proofErr w:type="spellEnd"/>
          </w:p>
          <w:p w14:paraId="74D8A075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   Tocilizumab</w:t>
            </w:r>
          </w:p>
          <w:p w14:paraId="3590A7CF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   Adalimumab</w:t>
            </w:r>
          </w:p>
          <w:p w14:paraId="09827B0E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4F033E">
              <w:rPr>
                <w:sz w:val="18"/>
                <w:szCs w:val="18"/>
                <w:lang w:val="en-US"/>
              </w:rPr>
              <w:t>Etanercept</w:t>
            </w:r>
            <w:proofErr w:type="spellEnd"/>
          </w:p>
          <w:p w14:paraId="6DB78D2B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   Infliximab</w:t>
            </w:r>
          </w:p>
          <w:p w14:paraId="35AF9698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4F033E">
              <w:rPr>
                <w:sz w:val="18"/>
                <w:szCs w:val="18"/>
                <w:lang w:val="en-US"/>
              </w:rPr>
              <w:t>Leflunomide</w:t>
            </w:r>
            <w:proofErr w:type="spellEnd"/>
          </w:p>
          <w:p w14:paraId="2C311552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4F033E">
              <w:rPr>
                <w:sz w:val="18"/>
                <w:szCs w:val="18"/>
                <w:lang w:val="en-US"/>
              </w:rPr>
              <w:t>Abatacept</w:t>
            </w:r>
            <w:proofErr w:type="spellEnd"/>
          </w:p>
          <w:p w14:paraId="720BA4EE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lastRenderedPageBreak/>
              <w:t xml:space="preserve">   Rituximab</w:t>
            </w:r>
          </w:p>
          <w:p w14:paraId="43C33CDD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4F033E">
              <w:rPr>
                <w:sz w:val="18"/>
                <w:szCs w:val="18"/>
                <w:lang w:val="en-US"/>
              </w:rPr>
              <w:t>Cyclosporin</w:t>
            </w:r>
            <w:proofErr w:type="spellEnd"/>
            <w:r w:rsidRPr="004F033E">
              <w:rPr>
                <w:sz w:val="18"/>
                <w:szCs w:val="18"/>
                <w:lang w:val="en-US"/>
              </w:rPr>
              <w:t xml:space="preserve"> A</w:t>
            </w:r>
          </w:p>
          <w:p w14:paraId="3402D49C" w14:textId="77777777" w:rsidR="00D5109C" w:rsidRPr="004F033E" w:rsidRDefault="00D5109C" w:rsidP="00462854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4F033E">
              <w:rPr>
                <w:sz w:val="18"/>
                <w:szCs w:val="18"/>
                <w:lang w:val="en-US"/>
              </w:rPr>
              <w:t>Azathioprin</w:t>
            </w:r>
            <w:proofErr w:type="spellEnd"/>
          </w:p>
        </w:tc>
        <w:tc>
          <w:tcPr>
            <w:tcW w:w="2085" w:type="dxa"/>
          </w:tcPr>
          <w:p w14:paraId="6BA334D8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6F2F29F1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7F68FCE8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%)</w:t>
            </w:r>
          </w:p>
          <w:p w14:paraId="79BB41F2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6 (25%)</w:t>
            </w:r>
          </w:p>
          <w:p w14:paraId="1FDDCFE3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4 (16.7%)</w:t>
            </w:r>
          </w:p>
          <w:p w14:paraId="1B7CEB65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4 (16.7%)</w:t>
            </w:r>
          </w:p>
          <w:p w14:paraId="225F3073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2 (8.3%)</w:t>
            </w:r>
          </w:p>
          <w:p w14:paraId="38D26C71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7 (29.2%)</w:t>
            </w:r>
          </w:p>
          <w:p w14:paraId="7B96FB85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4 (60.9%)</w:t>
            </w:r>
          </w:p>
          <w:p w14:paraId="6A3C20AA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%)</w:t>
            </w:r>
          </w:p>
          <w:p w14:paraId="1FBE03A2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 (4.2%)</w:t>
            </w:r>
          </w:p>
          <w:p w14:paraId="579E2A94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%)</w:t>
            </w:r>
          </w:p>
          <w:p w14:paraId="69D4499A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%)</w:t>
            </w:r>
          </w:p>
          <w:p w14:paraId="101890FC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%)</w:t>
            </w:r>
          </w:p>
          <w:p w14:paraId="197EC693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lastRenderedPageBreak/>
              <w:t>0 (0%)</w:t>
            </w:r>
          </w:p>
          <w:p w14:paraId="2F94C3A1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 (4.2%)</w:t>
            </w:r>
          </w:p>
          <w:p w14:paraId="7921C33D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745" w:type="dxa"/>
          </w:tcPr>
          <w:p w14:paraId="1F4BED81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3EE32888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2B96CBDD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2 (8.7%)</w:t>
            </w:r>
          </w:p>
          <w:p w14:paraId="5317AAAF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8 (34,8%)</w:t>
            </w:r>
          </w:p>
          <w:p w14:paraId="4DFBEDC4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5 (21,7%)</w:t>
            </w:r>
          </w:p>
          <w:p w14:paraId="54DD4B26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4 (17,4%)</w:t>
            </w:r>
          </w:p>
          <w:p w14:paraId="4898CD91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4 (17,4%)</w:t>
            </w:r>
          </w:p>
          <w:p w14:paraId="29130892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6 (26,1%)</w:t>
            </w:r>
          </w:p>
          <w:p w14:paraId="5A3C9B29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3 (56,5%)</w:t>
            </w:r>
          </w:p>
          <w:p w14:paraId="621950BB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(0,0%)</w:t>
            </w:r>
          </w:p>
          <w:p w14:paraId="003AF1CD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,0%)</w:t>
            </w:r>
          </w:p>
          <w:p w14:paraId="705AED1B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,0%)</w:t>
            </w:r>
          </w:p>
          <w:p w14:paraId="6B472862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 (4,3%)</w:t>
            </w:r>
          </w:p>
          <w:p w14:paraId="23E51E55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,0%)</w:t>
            </w:r>
          </w:p>
          <w:p w14:paraId="27C9578E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lastRenderedPageBreak/>
              <w:t>0 (0,0%)</w:t>
            </w:r>
          </w:p>
          <w:p w14:paraId="7230B0A9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 (4,3%)</w:t>
            </w:r>
          </w:p>
          <w:p w14:paraId="50F62793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,0%)</w:t>
            </w:r>
          </w:p>
        </w:tc>
        <w:tc>
          <w:tcPr>
            <w:tcW w:w="2123" w:type="dxa"/>
          </w:tcPr>
          <w:p w14:paraId="0E5906B3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0862C1C5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4FB053A5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2 (9,5%)</w:t>
            </w:r>
          </w:p>
          <w:p w14:paraId="3A85B9CF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7 (33,3%)</w:t>
            </w:r>
          </w:p>
          <w:p w14:paraId="3735FE03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4 (19,0%)</w:t>
            </w:r>
          </w:p>
          <w:p w14:paraId="2D5E7B54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2 (9,5%)</w:t>
            </w:r>
          </w:p>
          <w:p w14:paraId="1CAE0EDF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 (4,8%)</w:t>
            </w:r>
          </w:p>
          <w:p w14:paraId="5C7D542E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6 (28,6%)</w:t>
            </w:r>
          </w:p>
          <w:p w14:paraId="4F135A60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9 (42,9%)</w:t>
            </w:r>
          </w:p>
          <w:p w14:paraId="347F03C5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,0%)</w:t>
            </w:r>
          </w:p>
          <w:p w14:paraId="07C06FD1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,0%)</w:t>
            </w:r>
          </w:p>
          <w:p w14:paraId="7C8E50D5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,0%)</w:t>
            </w:r>
          </w:p>
          <w:p w14:paraId="7ABFE626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 (4,8%)</w:t>
            </w:r>
          </w:p>
          <w:p w14:paraId="2EED39DD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,0%)</w:t>
            </w:r>
          </w:p>
          <w:p w14:paraId="5DD1A914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lastRenderedPageBreak/>
              <w:t>2 (9,5%)</w:t>
            </w:r>
          </w:p>
          <w:p w14:paraId="4F503D48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 (4,8%)</w:t>
            </w:r>
          </w:p>
          <w:p w14:paraId="544BC4E7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,0%)</w:t>
            </w:r>
          </w:p>
        </w:tc>
        <w:tc>
          <w:tcPr>
            <w:tcW w:w="1867" w:type="dxa"/>
          </w:tcPr>
          <w:p w14:paraId="79CDB246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633D17E5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39CA9EC2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3 (13,6%)</w:t>
            </w:r>
          </w:p>
          <w:p w14:paraId="2D3947E7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7 (31,8%)</w:t>
            </w:r>
          </w:p>
          <w:p w14:paraId="09883114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5 (22,7%)</w:t>
            </w:r>
          </w:p>
          <w:p w14:paraId="48CF7CAB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5 (22,7%)</w:t>
            </w:r>
          </w:p>
          <w:p w14:paraId="5AEE92FF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6 (27,3%)</w:t>
            </w:r>
          </w:p>
          <w:p w14:paraId="0D8A298A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7 (31,8%)</w:t>
            </w:r>
          </w:p>
          <w:p w14:paraId="08685200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8 (36,4%)</w:t>
            </w:r>
          </w:p>
          <w:p w14:paraId="251E8CB0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,0%)</w:t>
            </w:r>
          </w:p>
          <w:p w14:paraId="200808BE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,0%)</w:t>
            </w:r>
          </w:p>
          <w:p w14:paraId="6F441B77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,0%)</w:t>
            </w:r>
          </w:p>
          <w:p w14:paraId="22DE9826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,0%)</w:t>
            </w:r>
          </w:p>
          <w:p w14:paraId="507F9D48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,0%)</w:t>
            </w:r>
          </w:p>
          <w:p w14:paraId="4AC1A4D4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lastRenderedPageBreak/>
              <w:t>0 (0,0%)</w:t>
            </w:r>
          </w:p>
          <w:p w14:paraId="01DD3269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 (4,5%)</w:t>
            </w:r>
          </w:p>
          <w:p w14:paraId="1DE38E02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,0%)</w:t>
            </w:r>
          </w:p>
        </w:tc>
        <w:tc>
          <w:tcPr>
            <w:tcW w:w="2011" w:type="dxa"/>
          </w:tcPr>
          <w:p w14:paraId="3DCBAE7B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49F187AA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51EE5C93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4 (21,1%)</w:t>
            </w:r>
          </w:p>
          <w:p w14:paraId="406248BF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6 (31,6%)</w:t>
            </w:r>
          </w:p>
          <w:p w14:paraId="158D9CF5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6 (31,6%)</w:t>
            </w:r>
          </w:p>
          <w:p w14:paraId="74CB271C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5 (26,3%)</w:t>
            </w:r>
          </w:p>
          <w:p w14:paraId="30A861A5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3 (15,8%)</w:t>
            </w:r>
          </w:p>
          <w:p w14:paraId="46B6D62D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6 (31,6%)</w:t>
            </w:r>
          </w:p>
          <w:p w14:paraId="6F435104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9 (47,4%)</w:t>
            </w:r>
          </w:p>
          <w:p w14:paraId="0487EA09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,0%)</w:t>
            </w:r>
          </w:p>
          <w:p w14:paraId="6D2A1E2E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,0%)</w:t>
            </w:r>
          </w:p>
          <w:p w14:paraId="03D4AC6C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 (5,3%)</w:t>
            </w:r>
          </w:p>
          <w:p w14:paraId="10E75952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,0%)</w:t>
            </w:r>
          </w:p>
          <w:p w14:paraId="165A471A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,0%)</w:t>
            </w:r>
          </w:p>
          <w:p w14:paraId="20667FA6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lastRenderedPageBreak/>
              <w:t>0 (0,0%)</w:t>
            </w:r>
          </w:p>
          <w:p w14:paraId="173BB68F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 (5,3%)</w:t>
            </w:r>
          </w:p>
          <w:p w14:paraId="68D748B7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 (5,3%)</w:t>
            </w:r>
          </w:p>
        </w:tc>
        <w:tc>
          <w:tcPr>
            <w:tcW w:w="1934" w:type="dxa"/>
          </w:tcPr>
          <w:p w14:paraId="260D7A3C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6E171CE5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07BC79E0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5 (29,4%)</w:t>
            </w:r>
          </w:p>
          <w:p w14:paraId="649C4371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5 (29,4%)</w:t>
            </w:r>
          </w:p>
          <w:p w14:paraId="59D42150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6 (35,3%)</w:t>
            </w:r>
          </w:p>
          <w:p w14:paraId="3A0EDD0B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4 (23,5%)</w:t>
            </w:r>
          </w:p>
          <w:p w14:paraId="6742C6CF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3 (17,6%)</w:t>
            </w:r>
          </w:p>
          <w:p w14:paraId="07D1EEE9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4 (23,5%)</w:t>
            </w:r>
          </w:p>
          <w:p w14:paraId="1BC70FDA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8 (47,1%)</w:t>
            </w:r>
          </w:p>
          <w:p w14:paraId="3EB7E24E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 (5,9%)</w:t>
            </w:r>
          </w:p>
          <w:p w14:paraId="2F71A872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,0%)</w:t>
            </w:r>
          </w:p>
          <w:p w14:paraId="3657FCA6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0 (0,0%)</w:t>
            </w:r>
          </w:p>
          <w:p w14:paraId="688440F9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 (5,9%)</w:t>
            </w:r>
          </w:p>
          <w:p w14:paraId="34BD740A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 (5,9%)</w:t>
            </w:r>
          </w:p>
          <w:p w14:paraId="63196678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lastRenderedPageBreak/>
              <w:t>1 (5,9%)</w:t>
            </w:r>
          </w:p>
          <w:p w14:paraId="607CE455" w14:textId="77777777" w:rsidR="00D5109C" w:rsidRPr="004F033E" w:rsidRDefault="00D5109C" w:rsidP="00462854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 (5,9%)</w:t>
            </w:r>
          </w:p>
          <w:p w14:paraId="32506972" w14:textId="77777777" w:rsidR="00D5109C" w:rsidRPr="004F033E" w:rsidRDefault="00D5109C" w:rsidP="00462854">
            <w:pPr>
              <w:pStyle w:val="Listenabsatz"/>
              <w:numPr>
                <w:ilvl w:val="0"/>
                <w:numId w:val="23"/>
              </w:num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(0,0%)</w:t>
            </w:r>
          </w:p>
        </w:tc>
      </w:tr>
      <w:tr w:rsidR="00D5109C" w:rsidRPr="00A5104A" w14:paraId="72736FF0" w14:textId="77777777" w:rsidTr="00B6214F">
        <w:trPr>
          <w:trHeight w:val="221"/>
        </w:trPr>
        <w:tc>
          <w:tcPr>
            <w:tcW w:w="14598" w:type="dxa"/>
            <w:gridSpan w:val="7"/>
          </w:tcPr>
          <w:p w14:paraId="1A5D2734" w14:textId="77777777" w:rsidR="00D5109C" w:rsidRPr="004F033E" w:rsidRDefault="00D5109C" w:rsidP="00462854">
            <w:pPr>
              <w:keepNext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lastRenderedPageBreak/>
              <w:t>+++ = severe finding; ++ = strong finding; + = moderate finding; (+) = mild finding; - = not present</w:t>
            </w:r>
          </w:p>
          <w:p w14:paraId="02B5BDC0" w14:textId="77777777" w:rsidR="00D5109C" w:rsidRPr="004F033E" w:rsidRDefault="00D5109C" w:rsidP="00462854">
            <w:pPr>
              <w:keepNext/>
              <w:keepLines/>
              <w:spacing w:before="200"/>
              <w:outlineLvl w:val="4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NSAIDs were exclusively selected as an adjunctive therapy.</w:t>
            </w:r>
          </w:p>
          <w:p w14:paraId="113D29A6" w14:textId="77777777" w:rsidR="00D5109C" w:rsidRPr="004F033E" w:rsidRDefault="00D5109C" w:rsidP="00462854">
            <w:pPr>
              <w:keepNext/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ACR, American College of Rheumatology; IVMP, intravenous methylprednisolone pulse; JADAS, juvenile arthritis disease activity score; MAS, macrophage activation syndrome; MTX, methotrexate; NSAIDs, non-steroidal anti-inflammatory drugs; PDN, prednisone/-</w:t>
            </w:r>
            <w:proofErr w:type="spellStart"/>
            <w:r w:rsidRPr="004F033E">
              <w:rPr>
                <w:sz w:val="18"/>
                <w:szCs w:val="18"/>
                <w:lang w:val="en-US"/>
              </w:rPr>
              <w:t>olone</w:t>
            </w:r>
            <w:proofErr w:type="spellEnd"/>
            <w:r w:rsidRPr="004F033E">
              <w:rPr>
                <w:sz w:val="18"/>
                <w:szCs w:val="18"/>
                <w:lang w:val="en-US"/>
              </w:rPr>
              <w:t>; SJIA, systemic juvenile idiopathic arthritis</w:t>
            </w:r>
          </w:p>
        </w:tc>
      </w:tr>
    </w:tbl>
    <w:p w14:paraId="7657A039" w14:textId="15C6EAE6" w:rsidR="009B0429" w:rsidRPr="009B0429" w:rsidRDefault="009B0429" w:rsidP="00A5104A">
      <w:pPr>
        <w:rPr>
          <w:lang w:val="en-US"/>
        </w:rPr>
      </w:pPr>
      <w:bookmarkStart w:id="2" w:name="_GoBack"/>
      <w:bookmarkEnd w:id="0"/>
      <w:bookmarkEnd w:id="2"/>
    </w:p>
    <w:sectPr w:rsidR="009B0429" w:rsidRPr="009B0429" w:rsidSect="00A5104A">
      <w:pgSz w:w="16840" w:h="11901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FAFBC7" w14:textId="77777777" w:rsidR="002B186D" w:rsidRDefault="002B186D">
      <w:pPr>
        <w:spacing w:after="0" w:line="240" w:lineRule="auto"/>
      </w:pPr>
      <w:r>
        <w:separator/>
      </w:r>
    </w:p>
  </w:endnote>
  <w:endnote w:type="continuationSeparator" w:id="0">
    <w:p w14:paraId="556AC7B6" w14:textId="77777777" w:rsidR="002B186D" w:rsidRDefault="002B18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8D50EB" w14:textId="77777777" w:rsidR="002B186D" w:rsidRDefault="002B186D">
      <w:pPr>
        <w:spacing w:after="0" w:line="240" w:lineRule="auto"/>
      </w:pPr>
      <w:r>
        <w:separator/>
      </w:r>
    </w:p>
  </w:footnote>
  <w:footnote w:type="continuationSeparator" w:id="0">
    <w:p w14:paraId="2CC18A0A" w14:textId="77777777" w:rsidR="002B186D" w:rsidRDefault="002B18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E5042A"/>
    <w:multiLevelType w:val="hybridMultilevel"/>
    <w:tmpl w:val="CC9626BC"/>
    <w:lvl w:ilvl="0" w:tplc="9F10C02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B17FE3"/>
    <w:multiLevelType w:val="hybridMultilevel"/>
    <w:tmpl w:val="48B6DF6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FA7BF6"/>
    <w:multiLevelType w:val="hybridMultilevel"/>
    <w:tmpl w:val="FE92EF04"/>
    <w:lvl w:ilvl="0" w:tplc="128A807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0000C1"/>
    <w:multiLevelType w:val="hybridMultilevel"/>
    <w:tmpl w:val="4532EC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8B71E4"/>
    <w:multiLevelType w:val="hybridMultilevel"/>
    <w:tmpl w:val="C6900F80"/>
    <w:lvl w:ilvl="0" w:tplc="A46C4E6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A12FCB"/>
    <w:multiLevelType w:val="hybridMultilevel"/>
    <w:tmpl w:val="6B4CAD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6E548D"/>
    <w:multiLevelType w:val="hybridMultilevel"/>
    <w:tmpl w:val="A3268D7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6462947"/>
    <w:multiLevelType w:val="hybridMultilevel"/>
    <w:tmpl w:val="795AE1C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8250ADA"/>
    <w:multiLevelType w:val="hybridMultilevel"/>
    <w:tmpl w:val="F956DE36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AC93892"/>
    <w:multiLevelType w:val="hybridMultilevel"/>
    <w:tmpl w:val="F956DE36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36761F9"/>
    <w:multiLevelType w:val="hybridMultilevel"/>
    <w:tmpl w:val="C3566608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4EB026C"/>
    <w:multiLevelType w:val="hybridMultilevel"/>
    <w:tmpl w:val="0C765B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A9C6182"/>
    <w:multiLevelType w:val="hybridMultilevel"/>
    <w:tmpl w:val="55843528"/>
    <w:lvl w:ilvl="0" w:tplc="9A5070E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B5F0D31"/>
    <w:multiLevelType w:val="hybridMultilevel"/>
    <w:tmpl w:val="AB9855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C8600D"/>
    <w:multiLevelType w:val="hybridMultilevel"/>
    <w:tmpl w:val="2F121A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83B6D3D"/>
    <w:multiLevelType w:val="hybridMultilevel"/>
    <w:tmpl w:val="034AAC5A"/>
    <w:lvl w:ilvl="0" w:tplc="95BAAAE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8CF225F"/>
    <w:multiLevelType w:val="hybridMultilevel"/>
    <w:tmpl w:val="2206A70A"/>
    <w:lvl w:ilvl="0" w:tplc="969418B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B4B5DDD"/>
    <w:multiLevelType w:val="hybridMultilevel"/>
    <w:tmpl w:val="F956DE36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DA471D0"/>
    <w:multiLevelType w:val="hybridMultilevel"/>
    <w:tmpl w:val="EC6A61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D434F4C"/>
    <w:multiLevelType w:val="hybridMultilevel"/>
    <w:tmpl w:val="F532285E"/>
    <w:lvl w:ilvl="0" w:tplc="BB5404F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EEE5126"/>
    <w:multiLevelType w:val="hybridMultilevel"/>
    <w:tmpl w:val="AAF4DD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856227"/>
    <w:multiLevelType w:val="hybridMultilevel"/>
    <w:tmpl w:val="784217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39710C3"/>
    <w:multiLevelType w:val="hybridMultilevel"/>
    <w:tmpl w:val="94DC58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6682756"/>
    <w:multiLevelType w:val="hybridMultilevel"/>
    <w:tmpl w:val="9572C974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EFE7DB4"/>
    <w:multiLevelType w:val="hybridMultilevel"/>
    <w:tmpl w:val="F956DE36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4211D30"/>
    <w:multiLevelType w:val="hybridMultilevel"/>
    <w:tmpl w:val="FC226D12"/>
    <w:lvl w:ilvl="0" w:tplc="95BAAAE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4C93F5C"/>
    <w:multiLevelType w:val="hybridMultilevel"/>
    <w:tmpl w:val="BF943484"/>
    <w:lvl w:ilvl="0" w:tplc="0DB8BBC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4D21BB0"/>
    <w:multiLevelType w:val="hybridMultilevel"/>
    <w:tmpl w:val="E42611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5571742"/>
    <w:multiLevelType w:val="hybridMultilevel"/>
    <w:tmpl w:val="F956DE36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65763EB9"/>
    <w:multiLevelType w:val="hybridMultilevel"/>
    <w:tmpl w:val="68BA20FE"/>
    <w:lvl w:ilvl="0" w:tplc="95BAAAE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65D4857"/>
    <w:multiLevelType w:val="hybridMultilevel"/>
    <w:tmpl w:val="0FA202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7237203"/>
    <w:multiLevelType w:val="hybridMultilevel"/>
    <w:tmpl w:val="4CFA6B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02A38A6"/>
    <w:multiLevelType w:val="hybridMultilevel"/>
    <w:tmpl w:val="F8546EE0"/>
    <w:lvl w:ilvl="0" w:tplc="95BAAAE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9237AB5"/>
    <w:multiLevelType w:val="hybridMultilevel"/>
    <w:tmpl w:val="A1E690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1"/>
  </w:num>
  <w:num w:numId="3">
    <w:abstractNumId w:val="4"/>
  </w:num>
  <w:num w:numId="4">
    <w:abstractNumId w:val="19"/>
  </w:num>
  <w:num w:numId="5">
    <w:abstractNumId w:val="16"/>
  </w:num>
  <w:num w:numId="6">
    <w:abstractNumId w:val="27"/>
  </w:num>
  <w:num w:numId="7">
    <w:abstractNumId w:val="21"/>
  </w:num>
  <w:num w:numId="8">
    <w:abstractNumId w:val="18"/>
  </w:num>
  <w:num w:numId="9">
    <w:abstractNumId w:val="14"/>
  </w:num>
  <w:num w:numId="10">
    <w:abstractNumId w:val="31"/>
  </w:num>
  <w:num w:numId="11">
    <w:abstractNumId w:val="33"/>
  </w:num>
  <w:num w:numId="12">
    <w:abstractNumId w:val="3"/>
  </w:num>
  <w:num w:numId="13">
    <w:abstractNumId w:val="30"/>
  </w:num>
  <w:num w:numId="14">
    <w:abstractNumId w:val="5"/>
  </w:num>
  <w:num w:numId="15">
    <w:abstractNumId w:val="20"/>
  </w:num>
  <w:num w:numId="16">
    <w:abstractNumId w:val="13"/>
  </w:num>
  <w:num w:numId="17">
    <w:abstractNumId w:val="6"/>
  </w:num>
  <w:num w:numId="18">
    <w:abstractNumId w:val="22"/>
  </w:num>
  <w:num w:numId="19">
    <w:abstractNumId w:val="7"/>
  </w:num>
  <w:num w:numId="20">
    <w:abstractNumId w:val="23"/>
  </w:num>
  <w:num w:numId="21">
    <w:abstractNumId w:val="10"/>
  </w:num>
  <w:num w:numId="22">
    <w:abstractNumId w:val="8"/>
  </w:num>
  <w:num w:numId="23">
    <w:abstractNumId w:val="2"/>
  </w:num>
  <w:num w:numId="24">
    <w:abstractNumId w:val="29"/>
  </w:num>
  <w:num w:numId="25">
    <w:abstractNumId w:val="12"/>
  </w:num>
  <w:num w:numId="26">
    <w:abstractNumId w:val="32"/>
  </w:num>
  <w:num w:numId="27">
    <w:abstractNumId w:val="25"/>
  </w:num>
  <w:num w:numId="28">
    <w:abstractNumId w:val="15"/>
  </w:num>
  <w:num w:numId="29">
    <w:abstractNumId w:val="26"/>
  </w:num>
  <w:num w:numId="30">
    <w:abstractNumId w:val="0"/>
  </w:num>
  <w:num w:numId="31">
    <w:abstractNumId w:val="24"/>
  </w:num>
  <w:num w:numId="32">
    <w:abstractNumId w:val="28"/>
  </w:num>
  <w:num w:numId="33">
    <w:abstractNumId w:val="17"/>
  </w:num>
  <w:num w:numId="3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ediatr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t0w2tpawd9aeepe0dprwwyrstsxrrz5w20&quot;&gt;SJIA CTP references&lt;record-ids&gt;&lt;item&gt;5&lt;/item&gt;&lt;item&gt;15&lt;/item&gt;&lt;item&gt;17&lt;/item&gt;&lt;item&gt;22&lt;/item&gt;&lt;item&gt;24&lt;/item&gt;&lt;item&gt;27&lt;/item&gt;&lt;item&gt;28&lt;/item&gt;&lt;item&gt;29&lt;/item&gt;&lt;item&gt;31&lt;/item&gt;&lt;item&gt;34&lt;/item&gt;&lt;item&gt;35&lt;/item&gt;&lt;item&gt;43&lt;/item&gt;&lt;item&gt;44&lt;/item&gt;&lt;item&gt;47&lt;/item&gt;&lt;item&gt;49&lt;/item&gt;&lt;item&gt;54&lt;/item&gt;&lt;item&gt;55&lt;/item&gt;&lt;item&gt;60&lt;/item&gt;&lt;item&gt;69&lt;/item&gt;&lt;item&gt;72&lt;/item&gt;&lt;item&gt;85&lt;/item&gt;&lt;item&gt;90&lt;/item&gt;&lt;item&gt;95&lt;/item&gt;&lt;item&gt;99&lt;/item&gt;&lt;item&gt;101&lt;/item&gt;&lt;item&gt;102&lt;/item&gt;&lt;item&gt;106&lt;/item&gt;&lt;item&gt;108&lt;/item&gt;&lt;item&gt;110&lt;/item&gt;&lt;item&gt;111&lt;/item&gt;&lt;item&gt;112&lt;/item&gt;&lt;item&gt;113&lt;/item&gt;&lt;item&gt;115&lt;/item&gt;&lt;item&gt;118&lt;/item&gt;&lt;item&gt;120&lt;/item&gt;&lt;item&gt;122&lt;/item&gt;&lt;item&gt;167&lt;/item&gt;&lt;item&gt;172&lt;/item&gt;&lt;item&gt;173&lt;/item&gt;&lt;item&gt;174&lt;/item&gt;&lt;item&gt;175&lt;/item&gt;&lt;item&gt;176&lt;/item&gt;&lt;item&gt;177&lt;/item&gt;&lt;item&gt;178&lt;/item&gt;&lt;item&gt;179&lt;/item&gt;&lt;item&gt;180&lt;/item&gt;&lt;item&gt;182&lt;/item&gt;&lt;item&gt;183&lt;/item&gt;&lt;item&gt;184&lt;/item&gt;&lt;item&gt;186&lt;/item&gt;&lt;item&gt;188&lt;/item&gt;&lt;/record-ids&gt;&lt;/item&gt;&lt;/Libraries&gt;"/>
  </w:docVars>
  <w:rsids>
    <w:rsidRoot w:val="001D21E8"/>
    <w:rsid w:val="00000E37"/>
    <w:rsid w:val="00010631"/>
    <w:rsid w:val="00025CFE"/>
    <w:rsid w:val="0008479F"/>
    <w:rsid w:val="00094CC6"/>
    <w:rsid w:val="000B42BE"/>
    <w:rsid w:val="000B5038"/>
    <w:rsid w:val="000C146D"/>
    <w:rsid w:val="000E5E72"/>
    <w:rsid w:val="000F6EFC"/>
    <w:rsid w:val="00142675"/>
    <w:rsid w:val="0015517F"/>
    <w:rsid w:val="00156DDA"/>
    <w:rsid w:val="0019314C"/>
    <w:rsid w:val="001A4220"/>
    <w:rsid w:val="001A6A37"/>
    <w:rsid w:val="001B29AE"/>
    <w:rsid w:val="001C0A08"/>
    <w:rsid w:val="001C6D32"/>
    <w:rsid w:val="001D21E8"/>
    <w:rsid w:val="001F136E"/>
    <w:rsid w:val="001F13A4"/>
    <w:rsid w:val="001F4D66"/>
    <w:rsid w:val="001F6536"/>
    <w:rsid w:val="00202B48"/>
    <w:rsid w:val="00215EAB"/>
    <w:rsid w:val="00223F9F"/>
    <w:rsid w:val="00231032"/>
    <w:rsid w:val="00243BE6"/>
    <w:rsid w:val="0025450F"/>
    <w:rsid w:val="00262771"/>
    <w:rsid w:val="0026346E"/>
    <w:rsid w:val="00265804"/>
    <w:rsid w:val="0026663C"/>
    <w:rsid w:val="00285A2F"/>
    <w:rsid w:val="00294AA7"/>
    <w:rsid w:val="002A6364"/>
    <w:rsid w:val="002B186D"/>
    <w:rsid w:val="002C12E5"/>
    <w:rsid w:val="002E049F"/>
    <w:rsid w:val="003449A2"/>
    <w:rsid w:val="00353B8A"/>
    <w:rsid w:val="00374104"/>
    <w:rsid w:val="00390A68"/>
    <w:rsid w:val="0039140C"/>
    <w:rsid w:val="00394958"/>
    <w:rsid w:val="003A3D40"/>
    <w:rsid w:val="003C6BE4"/>
    <w:rsid w:val="003E2B74"/>
    <w:rsid w:val="003E526E"/>
    <w:rsid w:val="003F5C6B"/>
    <w:rsid w:val="004152CB"/>
    <w:rsid w:val="00432F45"/>
    <w:rsid w:val="00432F66"/>
    <w:rsid w:val="00444217"/>
    <w:rsid w:val="00462854"/>
    <w:rsid w:val="00477419"/>
    <w:rsid w:val="004B10CB"/>
    <w:rsid w:val="004C35B8"/>
    <w:rsid w:val="004C5F21"/>
    <w:rsid w:val="004D5DC4"/>
    <w:rsid w:val="004F033E"/>
    <w:rsid w:val="00522779"/>
    <w:rsid w:val="00524E6D"/>
    <w:rsid w:val="00524F9E"/>
    <w:rsid w:val="00527D66"/>
    <w:rsid w:val="005634F4"/>
    <w:rsid w:val="00581EA7"/>
    <w:rsid w:val="005B24FB"/>
    <w:rsid w:val="005D2EDC"/>
    <w:rsid w:val="005F380A"/>
    <w:rsid w:val="00642E1B"/>
    <w:rsid w:val="006A0495"/>
    <w:rsid w:val="006C3D17"/>
    <w:rsid w:val="00702B21"/>
    <w:rsid w:val="007611CF"/>
    <w:rsid w:val="007646CE"/>
    <w:rsid w:val="007654E6"/>
    <w:rsid w:val="00766805"/>
    <w:rsid w:val="0076696F"/>
    <w:rsid w:val="00782450"/>
    <w:rsid w:val="007956DC"/>
    <w:rsid w:val="007C03C9"/>
    <w:rsid w:val="007F7076"/>
    <w:rsid w:val="0080012C"/>
    <w:rsid w:val="0082709A"/>
    <w:rsid w:val="00877C4B"/>
    <w:rsid w:val="00881947"/>
    <w:rsid w:val="008841AC"/>
    <w:rsid w:val="008C13FA"/>
    <w:rsid w:val="00924689"/>
    <w:rsid w:val="0097025A"/>
    <w:rsid w:val="00976079"/>
    <w:rsid w:val="00985370"/>
    <w:rsid w:val="009A6755"/>
    <w:rsid w:val="009B0429"/>
    <w:rsid w:val="009B68EC"/>
    <w:rsid w:val="009C3666"/>
    <w:rsid w:val="009F3944"/>
    <w:rsid w:val="009F6CF3"/>
    <w:rsid w:val="009F73B2"/>
    <w:rsid w:val="00A072B3"/>
    <w:rsid w:val="00A31C05"/>
    <w:rsid w:val="00A36AD7"/>
    <w:rsid w:val="00A40467"/>
    <w:rsid w:val="00A45608"/>
    <w:rsid w:val="00A5104A"/>
    <w:rsid w:val="00A6380F"/>
    <w:rsid w:val="00A80E88"/>
    <w:rsid w:val="00AD218B"/>
    <w:rsid w:val="00AD71F5"/>
    <w:rsid w:val="00AE5B62"/>
    <w:rsid w:val="00AF12E2"/>
    <w:rsid w:val="00B05BBA"/>
    <w:rsid w:val="00B119AF"/>
    <w:rsid w:val="00B12790"/>
    <w:rsid w:val="00B417D2"/>
    <w:rsid w:val="00B6214F"/>
    <w:rsid w:val="00B629E4"/>
    <w:rsid w:val="00BA09B6"/>
    <w:rsid w:val="00BA7A6F"/>
    <w:rsid w:val="00C022AA"/>
    <w:rsid w:val="00CA48A3"/>
    <w:rsid w:val="00CC45BD"/>
    <w:rsid w:val="00CE4733"/>
    <w:rsid w:val="00CE4B45"/>
    <w:rsid w:val="00CE7F0F"/>
    <w:rsid w:val="00D069C0"/>
    <w:rsid w:val="00D31F76"/>
    <w:rsid w:val="00D467DD"/>
    <w:rsid w:val="00D5109C"/>
    <w:rsid w:val="00D70DF3"/>
    <w:rsid w:val="00D93CC7"/>
    <w:rsid w:val="00DA01B9"/>
    <w:rsid w:val="00DA1B9C"/>
    <w:rsid w:val="00DD6F78"/>
    <w:rsid w:val="00DE5141"/>
    <w:rsid w:val="00E219A2"/>
    <w:rsid w:val="00E24943"/>
    <w:rsid w:val="00E26191"/>
    <w:rsid w:val="00E416F7"/>
    <w:rsid w:val="00E60E48"/>
    <w:rsid w:val="00E634D3"/>
    <w:rsid w:val="00E82FE1"/>
    <w:rsid w:val="00E844E6"/>
    <w:rsid w:val="00E86607"/>
    <w:rsid w:val="00EA25A4"/>
    <w:rsid w:val="00EB4C27"/>
    <w:rsid w:val="00EC0AEC"/>
    <w:rsid w:val="00ED597B"/>
    <w:rsid w:val="00EE301B"/>
    <w:rsid w:val="00F51427"/>
    <w:rsid w:val="00F618FB"/>
    <w:rsid w:val="00F77EFD"/>
    <w:rsid w:val="00F8391E"/>
    <w:rsid w:val="00FA18CD"/>
    <w:rsid w:val="00FA7DBD"/>
    <w:rsid w:val="00FB526A"/>
    <w:rsid w:val="00FB55C0"/>
    <w:rsid w:val="00FD4C26"/>
    <w:rsid w:val="00FD5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1CB63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1D21E8"/>
    <w:pPr>
      <w:spacing w:after="200" w:line="276" w:lineRule="auto"/>
    </w:pPr>
    <w:rPr>
      <w:sz w:val="22"/>
      <w:szCs w:val="22"/>
    </w:rPr>
  </w:style>
  <w:style w:type="paragraph" w:styleId="berschrift1">
    <w:name w:val="heading 1"/>
    <w:basedOn w:val="Standard"/>
    <w:link w:val="berschrift1Zchn"/>
    <w:uiPriority w:val="9"/>
    <w:qFormat/>
    <w:rsid w:val="001D21E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D21E8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Listenabsatz">
    <w:name w:val="List Paragraph"/>
    <w:basedOn w:val="Standard"/>
    <w:uiPriority w:val="34"/>
    <w:qFormat/>
    <w:rsid w:val="001D21E8"/>
    <w:pPr>
      <w:ind w:left="720"/>
      <w:contextualSpacing/>
    </w:pPr>
  </w:style>
  <w:style w:type="character" w:styleId="Link">
    <w:name w:val="Hyperlink"/>
    <w:basedOn w:val="Absatz-Standardschriftart"/>
    <w:uiPriority w:val="99"/>
    <w:unhideWhenUsed/>
    <w:rsid w:val="001D21E8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1D21E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1D21E8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D21E8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D21E8"/>
    <w:pPr>
      <w:spacing w:line="240" w:lineRule="auto"/>
    </w:pPr>
    <w:rPr>
      <w:sz w:val="24"/>
      <w:szCs w:val="24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21E8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21E8"/>
    <w:rPr>
      <w:b/>
      <w:bCs/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21E8"/>
    <w:rPr>
      <w:rFonts w:ascii="Lucida Grande" w:hAnsi="Lucida Grande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21E8"/>
    <w:pPr>
      <w:spacing w:after="0" w:line="240" w:lineRule="auto"/>
    </w:pPr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1D21E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D21E8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D21E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D21E8"/>
    <w:rPr>
      <w:rFonts w:ascii="Calibri" w:hAnsi="Calibri" w:cs="Calibri"/>
      <w:noProof/>
      <w:sz w:val="22"/>
      <w:szCs w:val="22"/>
      <w:lang w:val="en-US"/>
    </w:rPr>
  </w:style>
  <w:style w:type="paragraph" w:customStyle="1" w:styleId="paragraph">
    <w:name w:val="paragraph"/>
    <w:basedOn w:val="Standard"/>
    <w:rsid w:val="001D21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textrun">
    <w:name w:val="normaltextrun"/>
    <w:basedOn w:val="Absatz-Standardschriftart"/>
    <w:rsid w:val="001D21E8"/>
  </w:style>
  <w:style w:type="character" w:customStyle="1" w:styleId="eop">
    <w:name w:val="eop"/>
    <w:basedOn w:val="Absatz-Standardschriftart"/>
    <w:rsid w:val="001D21E8"/>
  </w:style>
  <w:style w:type="paragraph" w:styleId="Kopfzeile">
    <w:name w:val="header"/>
    <w:basedOn w:val="Standard"/>
    <w:link w:val="KopfzeileZchn"/>
    <w:uiPriority w:val="99"/>
    <w:unhideWhenUsed/>
    <w:rsid w:val="001D21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D21E8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1D21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D21E8"/>
    <w:rPr>
      <w:sz w:val="22"/>
      <w:szCs w:val="2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42E1B"/>
    <w:rPr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4774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32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AC7B73C-068E-664C-8261-2B859338B6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2</Words>
  <Characters>3798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4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as Hinze</dc:creator>
  <cp:lastModifiedBy>Claas Hinze</cp:lastModifiedBy>
  <cp:revision>3</cp:revision>
  <dcterms:created xsi:type="dcterms:W3CDTF">2017-10-25T14:34:00Z</dcterms:created>
  <dcterms:modified xsi:type="dcterms:W3CDTF">2017-10-25T14:35:00Z</dcterms:modified>
</cp:coreProperties>
</file>